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B7056" w14:textId="42E82DB5" w:rsidR="00F50B81" w:rsidRPr="00B52066" w:rsidRDefault="00527208" w:rsidP="00527208">
      <w:pPr>
        <w:spacing w:line="360" w:lineRule="auto"/>
        <w:jc w:val="center"/>
        <w:rPr>
          <w:rFonts w:ascii="Times New Roman" w:hAnsi="Times New Roman" w:cs="Times New Roman"/>
        </w:rPr>
      </w:pPr>
      <w:r w:rsidRPr="00527208">
        <w:rPr>
          <w:rFonts w:ascii="Times New Roman" w:hAnsi="Times New Roman" w:cs="Times New Roman" w:hint="eastAsia"/>
          <w:b/>
          <w:bCs/>
          <w:noProof/>
          <w:szCs w:val="21"/>
        </w:rPr>
        <w:t>Supplementary</w:t>
      </w:r>
      <w:r w:rsidRPr="00527208">
        <w:rPr>
          <w:rFonts w:ascii="Times New Roman" w:hAnsi="Times New Roman" w:cs="Times New Roman"/>
          <w:b/>
          <w:bCs/>
          <w:noProof/>
          <w:szCs w:val="21"/>
        </w:rPr>
        <w:t xml:space="preserve"> Table</w:t>
      </w:r>
    </w:p>
    <w:p w14:paraId="29083F93" w14:textId="490198DF" w:rsidR="00EC75AD" w:rsidRPr="00517AAD" w:rsidRDefault="00EC75AD" w:rsidP="00EC75AD">
      <w:pPr>
        <w:ind w:firstLineChars="100" w:firstLine="210"/>
        <w:jc w:val="left"/>
        <w:rPr>
          <w:rFonts w:ascii="Times New Roman" w:hAnsi="Times New Roman" w:cs="Times New Roman"/>
          <w:b/>
          <w:bCs/>
          <w:noProof/>
          <w:szCs w:val="21"/>
        </w:rPr>
      </w:pPr>
      <w:r w:rsidRPr="00517AAD">
        <w:rPr>
          <w:rFonts w:ascii="Times New Roman" w:hAnsi="Times New Roman" w:cs="Times New Roman"/>
          <w:b/>
          <w:bCs/>
          <w:noProof/>
          <w:szCs w:val="21"/>
        </w:rPr>
        <w:t>Table. Informations of Patients</w:t>
      </w:r>
    </w:p>
    <w:p w14:paraId="225DF6B4" w14:textId="044B98AD" w:rsidR="00EC75AD" w:rsidRPr="00217097" w:rsidRDefault="00EC75AD" w:rsidP="00EF33A3">
      <w:pPr>
        <w:ind w:firstLineChars="100" w:firstLine="210"/>
        <w:jc w:val="left"/>
        <w:rPr>
          <w:rFonts w:ascii="Times New Roman" w:hAnsi="Times New Roman" w:cs="Times New Roman" w:hint="eastAsia"/>
          <w:noProof/>
        </w:rPr>
      </w:pPr>
      <w:r w:rsidRPr="00B52066"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632CC763" wp14:editId="47EA170D">
            <wp:extent cx="3091180" cy="68770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180" cy="687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C75AD" w:rsidRPr="00217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2AC32" w14:textId="77777777" w:rsidR="00021E86" w:rsidRDefault="00021E86" w:rsidP="00147773">
      <w:r>
        <w:separator/>
      </w:r>
    </w:p>
  </w:endnote>
  <w:endnote w:type="continuationSeparator" w:id="0">
    <w:p w14:paraId="37ECC0D6" w14:textId="77777777" w:rsidR="00021E86" w:rsidRDefault="00021E86" w:rsidP="00147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15177" w14:textId="77777777" w:rsidR="00021E86" w:rsidRDefault="00021E86" w:rsidP="00147773">
      <w:r>
        <w:separator/>
      </w:r>
    </w:p>
  </w:footnote>
  <w:footnote w:type="continuationSeparator" w:id="0">
    <w:p w14:paraId="1CEDF7B7" w14:textId="77777777" w:rsidR="00021E86" w:rsidRDefault="00021E86" w:rsidP="001477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DD7"/>
    <w:rsid w:val="00021E86"/>
    <w:rsid w:val="00033614"/>
    <w:rsid w:val="00147773"/>
    <w:rsid w:val="001C2D60"/>
    <w:rsid w:val="002369BB"/>
    <w:rsid w:val="00353DD7"/>
    <w:rsid w:val="00517AAD"/>
    <w:rsid w:val="00527208"/>
    <w:rsid w:val="005472C9"/>
    <w:rsid w:val="00AD024A"/>
    <w:rsid w:val="00D027CC"/>
    <w:rsid w:val="00DB5625"/>
    <w:rsid w:val="00E46721"/>
    <w:rsid w:val="00EC75AD"/>
    <w:rsid w:val="00EF33A3"/>
    <w:rsid w:val="00F5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50790"/>
  <w15:chartTrackingRefBased/>
  <w15:docId w15:val="{5F6E055A-58FD-4BA3-AE93-CF4A80CB4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格"/>
    <w:basedOn w:val="a1"/>
    <w:uiPriority w:val="99"/>
    <w:rsid w:val="00D027CC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47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77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77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77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克慧</dc:creator>
  <cp:keywords/>
  <dc:description/>
  <cp:lastModifiedBy>张 克慧</cp:lastModifiedBy>
  <cp:revision>13</cp:revision>
  <dcterms:created xsi:type="dcterms:W3CDTF">2022-04-12T17:21:00Z</dcterms:created>
  <dcterms:modified xsi:type="dcterms:W3CDTF">2022-05-17T11:00:00Z</dcterms:modified>
</cp:coreProperties>
</file>